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5B8" w:rsidRPr="00295885" w:rsidRDefault="006635B8" w:rsidP="006635B8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5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patients presenting with acute peritonitis caused by streptococcal species (</w:t>
      </w:r>
      <w:r w:rsidRPr="0029588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Streptococcus spp.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29588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nterococcus spp.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or with other episod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6635B8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reptococcal infection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6.0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8.6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9.2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6.5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5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7.5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3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1.7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8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8.55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35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.0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34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7.5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8.4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4.6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0.9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7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5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3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.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6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7.0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5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57.6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0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88.5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4.0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68.16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3.2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30.75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35B8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6635B8" w:rsidRPr="00295885" w:rsidRDefault="006635B8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6635B8" w:rsidRPr="00295885" w:rsidRDefault="006635B8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635B8" w:rsidRPr="00295885" w:rsidRDefault="006635B8" w:rsidP="006635B8">
      <w:pPr>
        <w:spacing w:after="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635B8" w:rsidRPr="00295885" w:rsidRDefault="006635B8" w:rsidP="006635B8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6635B8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5B8"/>
    <w:rsid w:val="005E4A1D"/>
    <w:rsid w:val="006635B8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B8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5B8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35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3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35B8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B8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5B8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35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3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35B8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8</Characters>
  <Application>Microsoft Office Word</Application>
  <DocSecurity>0</DocSecurity>
  <Lines>17</Lines>
  <Paragraphs>5</Paragraphs>
  <ScaleCrop>false</ScaleCrop>
  <Company>Reed Elsevier</Company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1:00Z</dcterms:created>
  <dcterms:modified xsi:type="dcterms:W3CDTF">2017-01-30T14:21:00Z</dcterms:modified>
</cp:coreProperties>
</file>